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01 &amp; 0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0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0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0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0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0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0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08 &amp; 0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08 &amp; 0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08 &amp; 0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0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 &amp; 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0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le 0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 &amp;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3, 14 &amp; 15</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4T10:27:00Z</dcterms:created>
  <dc:creator>Social Medicine</dc:creator>
  <dc:description/>
  <dc:language>en-US</dc:language>
  <cp:lastModifiedBy>HANI</cp:lastModifiedBy>
  <dcterms:modified xsi:type="dcterms:W3CDTF">2015-02-14T10:38:00Z</dcterms:modified>
  <cp:revision>3</cp:revision>
  <dc:subject/>
  <dc:title>Section and Topic</dc:title>
</cp:coreProperties>
</file>